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03F25" w14:textId="07F6A5D2" w:rsidR="00A664CF" w:rsidRPr="006D51CC" w:rsidRDefault="00A664CF" w:rsidP="009C6F28">
      <w:pPr>
        <w:spacing w:line="480" w:lineRule="auto"/>
        <w:ind w:left="-851"/>
        <w:rPr>
          <w:rFonts w:asciiTheme="majorHAnsi" w:hAnsiTheme="majorHAnsi"/>
          <w:b/>
        </w:rPr>
      </w:pPr>
      <w:r w:rsidRPr="006D51CC">
        <w:rPr>
          <w:rFonts w:asciiTheme="majorHAnsi" w:hAnsiTheme="majorHAnsi"/>
          <w:b/>
        </w:rPr>
        <w:t xml:space="preserve">Supplementary Table </w:t>
      </w:r>
      <w:r w:rsidR="00577E24">
        <w:rPr>
          <w:rFonts w:asciiTheme="majorHAnsi" w:hAnsiTheme="majorHAnsi"/>
          <w:b/>
        </w:rPr>
        <w:t>4</w:t>
      </w:r>
      <w:bookmarkStart w:id="0" w:name="_GoBack"/>
      <w:bookmarkEnd w:id="0"/>
      <w:r w:rsidRPr="006D51CC">
        <w:rPr>
          <w:rFonts w:asciiTheme="majorHAnsi" w:hAnsiTheme="majorHAnsi"/>
          <w:b/>
        </w:rPr>
        <w:t xml:space="preserve">: </w:t>
      </w:r>
      <w:r w:rsidR="000B7E99">
        <w:rPr>
          <w:rFonts w:asciiTheme="majorHAnsi" w:hAnsiTheme="majorHAnsi"/>
          <w:b/>
        </w:rPr>
        <w:t>P-value of c</w:t>
      </w:r>
      <w:r w:rsidRPr="006D51CC">
        <w:rPr>
          <w:rFonts w:asciiTheme="majorHAnsi" w:hAnsiTheme="majorHAnsi"/>
          <w:b/>
        </w:rPr>
        <w:t xml:space="preserve">andidate genes </w:t>
      </w:r>
      <w:r w:rsidR="000B7E99">
        <w:rPr>
          <w:rFonts w:asciiTheme="majorHAnsi" w:hAnsiTheme="majorHAnsi"/>
          <w:b/>
        </w:rPr>
        <w:t>in SCZ meta-analysis</w:t>
      </w:r>
    </w:p>
    <w:tbl>
      <w:tblPr>
        <w:tblpPr w:leftFromText="141" w:rightFromText="141" w:vertAnchor="text" w:tblpX="-737" w:tblpY="1"/>
        <w:tblOverlap w:val="never"/>
        <w:tblW w:w="5863" w:type="pct"/>
        <w:tblLook w:val="04A0" w:firstRow="1" w:lastRow="0" w:firstColumn="1" w:lastColumn="0" w:noHBand="0" w:noVBand="1"/>
      </w:tblPr>
      <w:tblGrid>
        <w:gridCol w:w="1480"/>
        <w:gridCol w:w="7118"/>
        <w:gridCol w:w="1132"/>
        <w:gridCol w:w="1154"/>
      </w:tblGrid>
      <w:tr w:rsidR="002E1716" w:rsidRPr="000069BE" w14:paraId="37F4037B" w14:textId="6A478979" w:rsidTr="00094175"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43F0F" w14:textId="63ACF75F" w:rsidR="00BE618E" w:rsidRPr="000069BE" w:rsidRDefault="00BE618E" w:rsidP="002E1716">
            <w:pPr>
              <w:rPr>
                <w:rFonts w:ascii="Calibri" w:hAnsi="Calibri"/>
              </w:rPr>
            </w:pPr>
            <w:r w:rsidRPr="000069BE">
              <w:rPr>
                <w:rFonts w:ascii="Calibri" w:hAnsi="Calibri"/>
              </w:rPr>
              <w:t>Symbol</w:t>
            </w:r>
          </w:p>
        </w:tc>
        <w:tc>
          <w:tcPr>
            <w:tcW w:w="3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5FDBF" w14:textId="3C4942B9" w:rsidR="00BE618E" w:rsidRPr="000069BE" w:rsidRDefault="00BE618E" w:rsidP="002E1716">
            <w:pPr>
              <w:rPr>
                <w:rFonts w:ascii="Calibri" w:hAnsi="Calibri"/>
              </w:rPr>
            </w:pPr>
            <w:r w:rsidRPr="000069BE">
              <w:rPr>
                <w:rFonts w:ascii="Calibri" w:hAnsi="Calibri"/>
              </w:rPr>
              <w:t>Nam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2F5CF" w14:textId="14158775" w:rsidR="00BE618E" w:rsidRPr="000069BE" w:rsidRDefault="00BE618E" w:rsidP="002E1716">
            <w:pPr>
              <w:ind w:left="1" w:hanging="1"/>
              <w:rPr>
                <w:rFonts w:ascii="Calibri" w:hAnsi="Calibri"/>
              </w:rPr>
            </w:pPr>
            <w:r w:rsidRPr="000069BE">
              <w:rPr>
                <w:rFonts w:ascii="Calibri" w:hAnsi="Calibri"/>
              </w:rPr>
              <w:t>P</w:t>
            </w:r>
            <w:r w:rsidRPr="000069BE">
              <w:rPr>
                <w:rFonts w:ascii="Calibri" w:hAnsi="Calibri"/>
                <w:vertAlign w:val="subscript"/>
              </w:rPr>
              <w:t>Blood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1D5ED" w14:textId="18FA621B" w:rsidR="00BE618E" w:rsidRPr="000069BE" w:rsidRDefault="00BE618E" w:rsidP="002E1716">
            <w:pPr>
              <w:rPr>
                <w:rFonts w:ascii="Calibri" w:hAnsi="Calibri"/>
              </w:rPr>
            </w:pPr>
            <w:r w:rsidRPr="000069BE">
              <w:rPr>
                <w:rFonts w:ascii="Calibri" w:hAnsi="Calibri"/>
              </w:rPr>
              <w:t>P</w:t>
            </w:r>
            <w:r w:rsidRPr="000069BE">
              <w:rPr>
                <w:rFonts w:ascii="Calibri" w:hAnsi="Calibri"/>
                <w:vertAlign w:val="subscript"/>
              </w:rPr>
              <w:t>Post Mortem</w:t>
            </w:r>
          </w:p>
        </w:tc>
      </w:tr>
      <w:tr w:rsidR="00094175" w:rsidRPr="000069BE" w14:paraId="1C1D4BE4" w14:textId="77777777" w:rsidTr="00094175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99D88" w14:textId="4FD36DBA" w:rsidR="00094175" w:rsidRPr="00094175" w:rsidRDefault="00094175" w:rsidP="002E1716">
            <w:pPr>
              <w:rPr>
                <w:rFonts w:ascii="Calibri" w:eastAsia="Times New Roman" w:hAnsi="Calibri"/>
                <w:b/>
                <w:color w:val="000000"/>
              </w:rPr>
            </w:pPr>
            <w:r w:rsidRPr="00094175">
              <w:rPr>
                <w:rFonts w:ascii="Calibri" w:eastAsia="Times New Roman" w:hAnsi="Calibri"/>
                <w:b/>
                <w:color w:val="000000"/>
              </w:rPr>
              <w:t>Genes dysregulated in blo</w:t>
            </w:r>
            <w:r>
              <w:rPr>
                <w:rFonts w:ascii="Calibri" w:eastAsia="Times New Roman" w:hAnsi="Calibri"/>
                <w:b/>
                <w:color w:val="000000"/>
              </w:rPr>
              <w:t>o</w:t>
            </w:r>
            <w:r w:rsidRPr="00094175">
              <w:rPr>
                <w:rFonts w:ascii="Calibri" w:eastAsia="Times New Roman" w:hAnsi="Calibri"/>
                <w:b/>
                <w:color w:val="000000"/>
              </w:rPr>
              <w:t>d and brain</w:t>
            </w:r>
          </w:p>
        </w:tc>
      </w:tr>
      <w:tr w:rsidR="002E1716" w:rsidRPr="00094175" w14:paraId="30A70C83" w14:textId="0B28BF51" w:rsidTr="00094175">
        <w:tc>
          <w:tcPr>
            <w:tcW w:w="680" w:type="pct"/>
            <w:shd w:val="clear" w:color="auto" w:fill="auto"/>
            <w:vAlign w:val="center"/>
          </w:tcPr>
          <w:p w14:paraId="6D45FA7A" w14:textId="02468D8F" w:rsidR="000B7E99" w:rsidRPr="00094175" w:rsidRDefault="00BA1667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>
              <w:rPr>
                <w:rFonts w:ascii="Calibri" w:eastAsia="Times New Roman" w:hAnsi="Calibri"/>
                <w:i/>
                <w:color w:val="000000"/>
                <w:sz w:val="22"/>
              </w:rPr>
              <w:t>ADGRG1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5B19F024" w14:textId="403134E2" w:rsidR="000B7E99" w:rsidRPr="00094175" w:rsidRDefault="00BA1667" w:rsidP="00BA1667">
            <w:pPr>
              <w:rPr>
                <w:rFonts w:ascii="Calibri" w:eastAsia="Times New Roman" w:hAnsi="Calibri" w:cs="Arial"/>
                <w:i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Adhesion 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 xml:space="preserve">G protein-coupled receptor </w:t>
            </w:r>
            <w:r>
              <w:rPr>
                <w:rFonts w:ascii="Calibri" w:eastAsia="Times New Roman" w:hAnsi="Calibri"/>
                <w:color w:val="000000"/>
                <w:sz w:val="22"/>
              </w:rPr>
              <w:t>G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CDECD3D" w14:textId="50F7D944" w:rsidR="000B7E99" w:rsidRPr="00094175" w:rsidRDefault="000B7E99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46E-07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5402E37" w14:textId="53C1DE0C" w:rsidR="000B7E99" w:rsidRPr="00094175" w:rsidRDefault="000B7E99" w:rsidP="002E1716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6.27E-07</w:t>
            </w:r>
          </w:p>
        </w:tc>
      </w:tr>
      <w:tr w:rsidR="002E1716" w:rsidRPr="00094175" w14:paraId="11DCDA4E" w14:textId="7A39B8C3" w:rsidTr="00094175">
        <w:tc>
          <w:tcPr>
            <w:tcW w:w="680" w:type="pct"/>
            <w:shd w:val="clear" w:color="auto" w:fill="auto"/>
            <w:vAlign w:val="center"/>
          </w:tcPr>
          <w:p w14:paraId="4227F488" w14:textId="58580079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FYN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64277851" w14:textId="7DE1DD51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 xml:space="preserve">FYN </w:t>
            </w:r>
            <w:r w:rsidR="00A47A64" w:rsidRPr="00094175">
              <w:rPr>
                <w:rFonts w:ascii="Calibri" w:eastAsia="Times New Roman" w:hAnsi="Calibri"/>
                <w:color w:val="000000"/>
                <w:sz w:val="22"/>
              </w:rPr>
              <w:t>Proto-</w:t>
            </w:r>
            <w:r w:rsidR="002E1716" w:rsidRPr="00094175">
              <w:rPr>
                <w:rFonts w:ascii="Calibri" w:eastAsia="Times New Roman" w:hAnsi="Calibri"/>
                <w:color w:val="000000"/>
                <w:sz w:val="22"/>
              </w:rPr>
              <w:t>o</w:t>
            </w:r>
            <w:r w:rsidRPr="00094175">
              <w:rPr>
                <w:rFonts w:ascii="Calibri" w:eastAsia="Times New Roman" w:hAnsi="Calibri"/>
                <w:color w:val="000000"/>
                <w:sz w:val="22"/>
              </w:rPr>
              <w:t>ncogene</w:t>
            </w:r>
            <w:r w:rsidR="00A47A64" w:rsidRPr="00094175">
              <w:rPr>
                <w:rFonts w:ascii="Calibri" w:eastAsia="Times New Roman" w:hAnsi="Calibri"/>
                <w:color w:val="000000"/>
                <w:sz w:val="22"/>
              </w:rPr>
              <w:t xml:space="preserve"> Src </w:t>
            </w:r>
            <w:r w:rsidR="002E1716" w:rsidRPr="00094175">
              <w:rPr>
                <w:rFonts w:ascii="Calibri" w:eastAsia="Times New Roman" w:hAnsi="Calibri"/>
                <w:color w:val="000000"/>
                <w:sz w:val="22"/>
              </w:rPr>
              <w:t>f</w:t>
            </w:r>
            <w:r w:rsidR="00A47A64" w:rsidRPr="00094175">
              <w:rPr>
                <w:rFonts w:ascii="Calibri" w:eastAsia="Times New Roman" w:hAnsi="Calibri"/>
                <w:color w:val="000000"/>
                <w:sz w:val="22"/>
              </w:rPr>
              <w:t xml:space="preserve">amily </w:t>
            </w:r>
            <w:r w:rsidR="002E1716" w:rsidRPr="00094175">
              <w:rPr>
                <w:rFonts w:ascii="Calibri" w:eastAsia="Times New Roman" w:hAnsi="Calibri"/>
                <w:color w:val="000000"/>
                <w:sz w:val="22"/>
              </w:rPr>
              <w:t>t</w:t>
            </w:r>
            <w:r w:rsidR="00A47A64" w:rsidRPr="00094175">
              <w:rPr>
                <w:rFonts w:ascii="Calibri" w:eastAsia="Times New Roman" w:hAnsi="Calibri"/>
                <w:color w:val="000000"/>
                <w:sz w:val="22"/>
              </w:rPr>
              <w:t xml:space="preserve">yrosine </w:t>
            </w:r>
            <w:r w:rsidR="002E1716" w:rsidRPr="00094175">
              <w:rPr>
                <w:rFonts w:ascii="Calibri" w:eastAsia="Times New Roman" w:hAnsi="Calibri"/>
                <w:color w:val="000000"/>
                <w:sz w:val="22"/>
              </w:rPr>
              <w:t>k</w:t>
            </w:r>
            <w:r w:rsidR="00A47A64" w:rsidRPr="00094175">
              <w:rPr>
                <w:rFonts w:ascii="Calibri" w:eastAsia="Times New Roman" w:hAnsi="Calibri"/>
                <w:color w:val="000000"/>
                <w:sz w:val="22"/>
              </w:rPr>
              <w:t>inase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21FBFFF" w14:textId="6AD08031" w:rsidR="000B7E99" w:rsidRPr="00094175" w:rsidRDefault="000B7E99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4.08E-06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372074E" w14:textId="11887197" w:rsidR="000B7E99" w:rsidRPr="00094175" w:rsidRDefault="000B7E99" w:rsidP="002E1716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4.53E-04</w:t>
            </w:r>
          </w:p>
        </w:tc>
      </w:tr>
      <w:tr w:rsidR="002E1716" w:rsidRPr="00094175" w14:paraId="59272272" w14:textId="188EF58F" w:rsidTr="00094175">
        <w:tc>
          <w:tcPr>
            <w:tcW w:w="680" w:type="pct"/>
            <w:shd w:val="clear" w:color="auto" w:fill="auto"/>
            <w:vAlign w:val="center"/>
          </w:tcPr>
          <w:p w14:paraId="49EB0B8E" w14:textId="40ACC765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CX3CR1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799E48BB" w14:textId="5E24789F" w:rsidR="000B7E99" w:rsidRPr="00094175" w:rsidRDefault="00A47A64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C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hemokine (C-X3-C motif) receptor 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FA2428C" w14:textId="6D02FE9D" w:rsidR="000B7E99" w:rsidRPr="00094175" w:rsidRDefault="000B7E99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21E-05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F6F2798" w14:textId="30E89EA2" w:rsidR="000B7E99" w:rsidRPr="00094175" w:rsidRDefault="000B7E99" w:rsidP="002E1716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4.18E-07</w:t>
            </w:r>
          </w:p>
        </w:tc>
      </w:tr>
      <w:tr w:rsidR="002E1716" w:rsidRPr="00094175" w14:paraId="3ABA7D7C" w14:textId="264ED859" w:rsidTr="00094175">
        <w:tc>
          <w:tcPr>
            <w:tcW w:w="680" w:type="pct"/>
            <w:shd w:val="clear" w:color="auto" w:fill="auto"/>
            <w:vAlign w:val="center"/>
          </w:tcPr>
          <w:p w14:paraId="2152CDC5" w14:textId="30C57CE9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S100A8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00ACB57E" w14:textId="2A520314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S100 calcium binding protein A8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CBB5BB7" w14:textId="0C5C2EDE" w:rsidR="000B7E99" w:rsidRPr="00094175" w:rsidRDefault="000B7E99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42E-04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9CE97EA" w14:textId="68EC66F9" w:rsidR="000B7E99" w:rsidRPr="00094175" w:rsidRDefault="000B7E99" w:rsidP="002E1716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&lt;2.10E-07</w:t>
            </w:r>
          </w:p>
        </w:tc>
      </w:tr>
      <w:tr w:rsidR="002E1716" w:rsidRPr="00094175" w14:paraId="54297B34" w14:textId="45A6ADB8" w:rsidTr="00094175">
        <w:tc>
          <w:tcPr>
            <w:tcW w:w="680" w:type="pct"/>
            <w:shd w:val="clear" w:color="auto" w:fill="auto"/>
            <w:vAlign w:val="center"/>
          </w:tcPr>
          <w:p w14:paraId="2C3DA681" w14:textId="4CAFB879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UBE2D2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1F7CCFC6" w14:textId="5A624CA5" w:rsidR="000B7E99" w:rsidRPr="00094175" w:rsidRDefault="00A47A64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U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biquitin-conjugating enzyme E2</w:t>
            </w:r>
            <w:r w:rsidR="000F316B">
              <w:rPr>
                <w:rFonts w:ascii="Calibri" w:eastAsia="Times New Roman" w:hAnsi="Calibri"/>
                <w:color w:val="000000"/>
                <w:sz w:val="22"/>
              </w:rPr>
              <w:t xml:space="preserve"> D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9FE26BA" w14:textId="3DFFB825" w:rsidR="000B7E99" w:rsidRPr="00094175" w:rsidRDefault="000B7E99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95E-04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6635126" w14:textId="1C1D9B07" w:rsidR="000B7E99" w:rsidRPr="00094175" w:rsidRDefault="000B7E99" w:rsidP="002E1716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05E-06</w:t>
            </w:r>
          </w:p>
        </w:tc>
      </w:tr>
      <w:tr w:rsidR="002E1716" w:rsidRPr="00094175" w14:paraId="5ACF070F" w14:textId="4B2CE875" w:rsidTr="00094175">
        <w:tc>
          <w:tcPr>
            <w:tcW w:w="680" w:type="pct"/>
            <w:shd w:val="clear" w:color="auto" w:fill="auto"/>
            <w:vAlign w:val="center"/>
          </w:tcPr>
          <w:p w14:paraId="7C441463" w14:textId="434FDAF4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MTMR6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179F5594" w14:textId="3BC63566" w:rsidR="000B7E99" w:rsidRPr="00094175" w:rsidRDefault="00A47A64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M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yotubularin related protein 6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8D7FA3E" w14:textId="73E7A743" w:rsidR="000B7E99" w:rsidRPr="00094175" w:rsidRDefault="000B7E99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.59E-</w:t>
            </w:r>
            <w:r w:rsidRPr="00094175">
              <w:rPr>
                <w:rFonts w:ascii="Calibri" w:eastAsia="Times New Roman" w:hAnsi="Calibri"/>
                <w:color w:val="000000"/>
                <w:sz w:val="22"/>
              </w:rPr>
              <w:t>0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4DEBF8D" w14:textId="1270138E" w:rsidR="000B7E99" w:rsidRPr="00094175" w:rsidRDefault="004D017C" w:rsidP="002E1716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61E-04</w:t>
            </w:r>
          </w:p>
        </w:tc>
      </w:tr>
      <w:tr w:rsidR="002E1716" w:rsidRPr="00094175" w14:paraId="351772BC" w14:textId="40673F0B" w:rsidTr="00094175">
        <w:tc>
          <w:tcPr>
            <w:tcW w:w="680" w:type="pct"/>
            <w:shd w:val="clear" w:color="auto" w:fill="auto"/>
            <w:vAlign w:val="center"/>
          </w:tcPr>
          <w:p w14:paraId="0DB35D85" w14:textId="0DADB574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MAPK6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3E756583" w14:textId="6CB34236" w:rsidR="000B7E99" w:rsidRPr="00094175" w:rsidRDefault="00A47A64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M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itogen-activated protein kinase 6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1DD766C" w14:textId="39F09DF6" w:rsidR="000B7E99" w:rsidRPr="00094175" w:rsidRDefault="004D017C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69E-03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3EA5306" w14:textId="44FC360D" w:rsidR="000B7E99" w:rsidRPr="00094175" w:rsidRDefault="004D017C" w:rsidP="002E1716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37E-02</w:t>
            </w:r>
          </w:p>
        </w:tc>
      </w:tr>
      <w:tr w:rsidR="002E1716" w:rsidRPr="00094175" w14:paraId="11FB1F10" w14:textId="5F7FF8B3" w:rsidTr="00094175">
        <w:tc>
          <w:tcPr>
            <w:tcW w:w="680" w:type="pct"/>
            <w:shd w:val="clear" w:color="auto" w:fill="auto"/>
            <w:vAlign w:val="center"/>
          </w:tcPr>
          <w:p w14:paraId="1CAC1DAC" w14:textId="408C7457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HLA-A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59A9E0F7" w14:textId="006DD656" w:rsidR="000B7E99" w:rsidRPr="00094175" w:rsidRDefault="00A47A64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M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 xml:space="preserve">ajor </w:t>
            </w:r>
            <w:r w:rsidRPr="00094175">
              <w:rPr>
                <w:rFonts w:ascii="Calibri" w:eastAsia="Times New Roman" w:hAnsi="Calibri"/>
                <w:color w:val="000000"/>
                <w:sz w:val="22"/>
              </w:rPr>
              <w:t>H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 xml:space="preserve">istocompatibility </w:t>
            </w:r>
            <w:r w:rsidRPr="00094175">
              <w:rPr>
                <w:rFonts w:ascii="Calibri" w:eastAsia="Times New Roman" w:hAnsi="Calibri"/>
                <w:color w:val="000000"/>
                <w:sz w:val="22"/>
              </w:rPr>
              <w:t>C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 xml:space="preserve">omplex </w:t>
            </w:r>
            <w:r w:rsidRPr="00094175">
              <w:rPr>
                <w:rFonts w:ascii="Calibri" w:eastAsia="Times New Roman" w:hAnsi="Calibri"/>
                <w:color w:val="000000"/>
                <w:sz w:val="22"/>
              </w:rPr>
              <w:t>C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lass I A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2E398B5" w14:textId="5CF3A8C8" w:rsidR="000B7E99" w:rsidRPr="00094175" w:rsidRDefault="004D017C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2.20E-03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B74DDF8" w14:textId="37F7DDEC" w:rsidR="000B7E99" w:rsidRPr="00094175" w:rsidRDefault="004D017C" w:rsidP="002E1716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5.83E-04</w:t>
            </w:r>
          </w:p>
        </w:tc>
      </w:tr>
      <w:tr w:rsidR="002E1716" w:rsidRPr="00094175" w14:paraId="4F485901" w14:textId="5D743EFF" w:rsidTr="00094175">
        <w:tc>
          <w:tcPr>
            <w:tcW w:w="680" w:type="pct"/>
            <w:shd w:val="clear" w:color="auto" w:fill="auto"/>
            <w:vAlign w:val="center"/>
          </w:tcPr>
          <w:p w14:paraId="1858393E" w14:textId="77903742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DR1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0B98BD31" w14:textId="6A18C71C" w:rsidR="000B7E99" w:rsidRPr="00094175" w:rsidRDefault="00A47A64" w:rsidP="00402E83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D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own-regulator of transcription 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D9EC715" w14:textId="35501A54" w:rsidR="000B7E99" w:rsidRPr="00094175" w:rsidRDefault="004D017C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2.36E-03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FA1968D" w14:textId="7477224D" w:rsidR="000B7E99" w:rsidRPr="00094175" w:rsidRDefault="000B7E99" w:rsidP="002E1716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&lt;2.10E-07</w:t>
            </w:r>
          </w:p>
        </w:tc>
      </w:tr>
      <w:tr w:rsidR="002E1716" w:rsidRPr="00094175" w14:paraId="17EFF672" w14:textId="051977DE" w:rsidTr="00094175">
        <w:tc>
          <w:tcPr>
            <w:tcW w:w="680" w:type="pct"/>
            <w:shd w:val="clear" w:color="auto" w:fill="auto"/>
            <w:vAlign w:val="center"/>
          </w:tcPr>
          <w:p w14:paraId="51C89B05" w14:textId="4F7D187C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G3BP2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585B0755" w14:textId="4D3C545C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GTPase activating protein (SH3 domain) binding protein 2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84D8B24" w14:textId="0C644B4C" w:rsidR="000B7E99" w:rsidRPr="00094175" w:rsidRDefault="004D017C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4.27E-03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D182E8E" w14:textId="752EA2B9" w:rsidR="000B7E99" w:rsidRPr="00094175" w:rsidRDefault="000B7E99" w:rsidP="002E1716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34E-05</w:t>
            </w:r>
          </w:p>
        </w:tc>
      </w:tr>
      <w:tr w:rsidR="002E1716" w:rsidRPr="00094175" w14:paraId="3CF1AC44" w14:textId="63BECC2F" w:rsidTr="00094175"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A5CA9" w14:textId="41AB8EC5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RAB6A</w:t>
            </w:r>
          </w:p>
        </w:tc>
        <w:tc>
          <w:tcPr>
            <w:tcW w:w="32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16193" w14:textId="2028CF06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RAB6A</w:t>
            </w:r>
            <w:r w:rsidR="00407D2F" w:rsidRPr="00094175">
              <w:rPr>
                <w:rFonts w:ascii="Calibri" w:eastAsia="Times New Roman" w:hAnsi="Calibri"/>
                <w:color w:val="000000"/>
                <w:sz w:val="22"/>
              </w:rPr>
              <w:t>,</w:t>
            </w:r>
            <w:r w:rsidRPr="00094175">
              <w:rPr>
                <w:rFonts w:ascii="Calibri" w:eastAsia="Times New Roman" w:hAnsi="Calibri"/>
                <w:color w:val="000000"/>
                <w:sz w:val="22"/>
              </w:rPr>
              <w:t xml:space="preserve"> </w:t>
            </w:r>
            <w:r w:rsidR="002E1716" w:rsidRPr="00094175">
              <w:rPr>
                <w:rFonts w:ascii="Calibri" w:eastAsia="Times New Roman" w:hAnsi="Calibri"/>
                <w:color w:val="000000"/>
                <w:sz w:val="22"/>
              </w:rPr>
              <w:t>M</w:t>
            </w:r>
            <w:r w:rsidRPr="00094175">
              <w:rPr>
                <w:rFonts w:ascii="Calibri" w:eastAsia="Times New Roman" w:hAnsi="Calibri"/>
                <w:color w:val="000000"/>
                <w:sz w:val="22"/>
              </w:rPr>
              <w:t>ember RAS oncogene family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E1157" w14:textId="2DED432D" w:rsidR="000B7E99" w:rsidRPr="00094175" w:rsidRDefault="004D017C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3.22E-02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C15AC" w14:textId="6B4F0604" w:rsidR="000B7E99" w:rsidRPr="00094175" w:rsidRDefault="000B7E99" w:rsidP="002E1716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7.07E-05</w:t>
            </w:r>
          </w:p>
        </w:tc>
      </w:tr>
      <w:tr w:rsidR="00094175" w:rsidRPr="000069BE" w14:paraId="0F7A3D6F" w14:textId="77777777" w:rsidTr="00094175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890463" w14:textId="6C014AED" w:rsidR="00094175" w:rsidRPr="00094175" w:rsidRDefault="00094175" w:rsidP="002E1716">
            <w:pPr>
              <w:rPr>
                <w:rFonts w:ascii="Calibri" w:eastAsia="Times New Roman" w:hAnsi="Calibri"/>
                <w:b/>
                <w:color w:val="000000"/>
              </w:rPr>
            </w:pPr>
            <w:r w:rsidRPr="00094175">
              <w:rPr>
                <w:rFonts w:ascii="Calibri" w:eastAsia="Times New Roman" w:hAnsi="Calibri"/>
                <w:b/>
                <w:color w:val="000000"/>
              </w:rPr>
              <w:t>Genes dysregulated in blood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 only</w:t>
            </w:r>
          </w:p>
        </w:tc>
      </w:tr>
      <w:tr w:rsidR="002E1716" w:rsidRPr="000069BE" w14:paraId="28C7AD47" w14:textId="49C81EDB" w:rsidTr="00094175">
        <w:tc>
          <w:tcPr>
            <w:tcW w:w="680" w:type="pct"/>
            <w:shd w:val="clear" w:color="auto" w:fill="auto"/>
            <w:vAlign w:val="center"/>
          </w:tcPr>
          <w:p w14:paraId="77483935" w14:textId="3AA0D3B9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IL2RB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05D80648" w14:textId="04B86D48" w:rsidR="000B7E99" w:rsidRPr="00094175" w:rsidRDefault="002E1716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I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nterleukin 2 receptor</w:t>
            </w:r>
            <w:r w:rsidR="00407D2F" w:rsidRPr="00094175">
              <w:rPr>
                <w:rFonts w:ascii="Calibri" w:eastAsia="Times New Roman" w:hAnsi="Calibri"/>
                <w:color w:val="000000"/>
                <w:sz w:val="22"/>
              </w:rPr>
              <w:t>,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 xml:space="preserve"> beta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A78B81F" w14:textId="7061FE00" w:rsidR="000B7E99" w:rsidRPr="00094175" w:rsidRDefault="000B7E99" w:rsidP="002E1716">
            <w:pPr>
              <w:ind w:left="1" w:hanging="1"/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&lt;1.46E-07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D549A51" w14:textId="4B94C922" w:rsidR="000B7E99" w:rsidRPr="00094175" w:rsidRDefault="000B7E99" w:rsidP="002E1716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26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</w:tr>
      <w:tr w:rsidR="002E1716" w:rsidRPr="000069BE" w14:paraId="533B3A1E" w14:textId="51B0D856" w:rsidTr="00094175">
        <w:tc>
          <w:tcPr>
            <w:tcW w:w="680" w:type="pct"/>
            <w:shd w:val="clear" w:color="auto" w:fill="auto"/>
            <w:vAlign w:val="center"/>
          </w:tcPr>
          <w:p w14:paraId="6DD30387" w14:textId="76DBFC11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TCN1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7C09DA3C" w14:textId="132DFE5E" w:rsidR="000B7E99" w:rsidRPr="00094175" w:rsidRDefault="002E1716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T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ransco</w:t>
            </w:r>
            <w:r w:rsidR="009335FB">
              <w:rPr>
                <w:rFonts w:ascii="Calibri" w:eastAsia="Times New Roman" w:hAnsi="Calibri"/>
                <w:color w:val="000000"/>
                <w:sz w:val="22"/>
              </w:rPr>
              <w:t>balamin 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90BDBF2" w14:textId="0146B50C" w:rsidR="000B7E99" w:rsidRPr="00094175" w:rsidRDefault="000B7E99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&lt;1.46E-07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8683CF4" w14:textId="3F6BBF1D" w:rsidR="000B7E99" w:rsidRPr="00094175" w:rsidRDefault="000B7E99" w:rsidP="002E1716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41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1</w:t>
            </w:r>
          </w:p>
        </w:tc>
      </w:tr>
      <w:tr w:rsidR="002E1716" w:rsidRPr="000069BE" w14:paraId="54CD976E" w14:textId="21F70AB9" w:rsidTr="00094175">
        <w:tc>
          <w:tcPr>
            <w:tcW w:w="680" w:type="pct"/>
            <w:shd w:val="clear" w:color="auto" w:fill="auto"/>
            <w:vAlign w:val="center"/>
          </w:tcPr>
          <w:p w14:paraId="5E93526A" w14:textId="3B224D7C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PRF1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06D39183" w14:textId="6C577F84" w:rsidR="000B7E99" w:rsidRPr="00094175" w:rsidRDefault="002E1716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P</w:t>
            </w:r>
            <w:r w:rsidR="00C45781">
              <w:rPr>
                <w:rFonts w:ascii="Calibri" w:eastAsia="Times New Roman" w:hAnsi="Calibri"/>
                <w:color w:val="000000"/>
                <w:sz w:val="22"/>
              </w:rPr>
              <w:t>erforin 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72D6FB2" w14:textId="53ACD7B8" w:rsidR="000B7E99" w:rsidRPr="00094175" w:rsidRDefault="000B7E99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&lt;1.46E-07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D6329E2" w14:textId="238F99DF" w:rsidR="000B7E99" w:rsidRPr="00094175" w:rsidRDefault="000B7E99" w:rsidP="002E1716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492</w:t>
            </w:r>
          </w:p>
        </w:tc>
      </w:tr>
      <w:tr w:rsidR="002E1716" w:rsidRPr="000069BE" w14:paraId="6678D1A4" w14:textId="004A924E" w:rsidTr="00094175">
        <w:tc>
          <w:tcPr>
            <w:tcW w:w="680" w:type="pct"/>
            <w:shd w:val="clear" w:color="auto" w:fill="auto"/>
            <w:vAlign w:val="center"/>
          </w:tcPr>
          <w:p w14:paraId="57800CD3" w14:textId="0B31914E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EOMES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7D0F54F1" w14:textId="402B02D0" w:rsidR="000B7E99" w:rsidRPr="00094175" w:rsidRDefault="002E1716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E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omesodermin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87FD330" w14:textId="302FBC0F" w:rsidR="000B7E99" w:rsidRPr="00094175" w:rsidRDefault="000B7E99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&lt;1.46E-07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7DB6D96" w14:textId="30E0B00B" w:rsidR="000B7E99" w:rsidRPr="00094175" w:rsidRDefault="000B7E99" w:rsidP="002E1716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NA</w:t>
            </w:r>
          </w:p>
        </w:tc>
      </w:tr>
      <w:tr w:rsidR="002E1716" w:rsidRPr="000069BE" w14:paraId="4B11EA5B" w14:textId="4807F6A0" w:rsidTr="00094175">
        <w:tc>
          <w:tcPr>
            <w:tcW w:w="680" w:type="pct"/>
            <w:shd w:val="clear" w:color="auto" w:fill="auto"/>
            <w:vAlign w:val="center"/>
          </w:tcPr>
          <w:p w14:paraId="2122B1F6" w14:textId="66D653B7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CXCR3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7547F041" w14:textId="2341C227" w:rsidR="000B7E99" w:rsidRPr="00094175" w:rsidRDefault="002E1716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C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hemokine (C-X-C motif) receptor 3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01D0263" w14:textId="4BBE2890" w:rsidR="000B7E99" w:rsidRPr="00094175" w:rsidRDefault="000B7E99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7.43E-06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48D25E6" w14:textId="6DF986B0" w:rsidR="000B7E99" w:rsidRPr="00094175" w:rsidRDefault="000B7E99" w:rsidP="002E1716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078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</w:tr>
      <w:tr w:rsidR="002E1716" w:rsidRPr="000069BE" w14:paraId="59629B90" w14:textId="65F3D739" w:rsidTr="00094175">
        <w:tc>
          <w:tcPr>
            <w:tcW w:w="680" w:type="pct"/>
            <w:shd w:val="clear" w:color="auto" w:fill="auto"/>
            <w:vAlign w:val="center"/>
          </w:tcPr>
          <w:p w14:paraId="6152E922" w14:textId="747B40ED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TCF4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44C6970A" w14:textId="2C8A23A8" w:rsidR="000B7E99" w:rsidRPr="00094175" w:rsidRDefault="002E1716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T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ranscription factor 4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19D44BC" w14:textId="4DB56825" w:rsidR="000B7E99" w:rsidRPr="00094175" w:rsidRDefault="004D017C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50E-04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6948A7C" w14:textId="57595C36" w:rsidR="000B7E99" w:rsidRPr="00094175" w:rsidRDefault="000B7E99" w:rsidP="002E1716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58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</w:tr>
      <w:tr w:rsidR="002E1716" w:rsidRPr="000069BE" w14:paraId="62A7A2AE" w14:textId="1B919CA7" w:rsidTr="00094175">
        <w:tc>
          <w:tcPr>
            <w:tcW w:w="680" w:type="pct"/>
            <w:shd w:val="clear" w:color="auto" w:fill="auto"/>
            <w:vAlign w:val="center"/>
          </w:tcPr>
          <w:p w14:paraId="23BB4736" w14:textId="3A0575A6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FTO</w:t>
            </w:r>
          </w:p>
        </w:tc>
        <w:tc>
          <w:tcPr>
            <w:tcW w:w="3270" w:type="pct"/>
            <w:shd w:val="clear" w:color="auto" w:fill="auto"/>
            <w:vAlign w:val="center"/>
          </w:tcPr>
          <w:p w14:paraId="107C46E4" w14:textId="29E7B6F5" w:rsidR="000B7E99" w:rsidRPr="00094175" w:rsidRDefault="002E1716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F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at mass and obesity associated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9A9983E" w14:textId="10AB0393" w:rsidR="000B7E99" w:rsidRPr="00094175" w:rsidRDefault="004D017C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6.46E-04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C3371D5" w14:textId="1A336D45" w:rsidR="000B7E99" w:rsidRPr="00094175" w:rsidRDefault="000B7E99" w:rsidP="002E1716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721</w:t>
            </w:r>
          </w:p>
        </w:tc>
      </w:tr>
      <w:tr w:rsidR="002E1716" w:rsidRPr="000B7E99" w14:paraId="30928C23" w14:textId="1CA2D6F1" w:rsidTr="00094175"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69B59" w14:textId="7D7BCFBF" w:rsidR="000B7E99" w:rsidRPr="00094175" w:rsidRDefault="000B7E99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GYG1</w:t>
            </w:r>
          </w:p>
        </w:tc>
        <w:tc>
          <w:tcPr>
            <w:tcW w:w="32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DB660" w14:textId="195ECBB4" w:rsidR="000B7E99" w:rsidRPr="00094175" w:rsidRDefault="002E1716" w:rsidP="002E1716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G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lycogenin 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593FE" w14:textId="6149B0FF" w:rsidR="000B7E99" w:rsidRPr="00094175" w:rsidRDefault="004D017C" w:rsidP="002E1716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91E-02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1C97DF" w14:textId="3B7C95AB" w:rsidR="000B7E99" w:rsidRPr="00094175" w:rsidRDefault="000B7E99" w:rsidP="002E1716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58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</w:tr>
      <w:tr w:rsidR="00094175" w:rsidRPr="000B7E99" w14:paraId="5FE000E4" w14:textId="77777777" w:rsidTr="00094175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41D048" w14:textId="7BFF1DE2" w:rsidR="00094175" w:rsidRPr="00094175" w:rsidRDefault="00094175" w:rsidP="002E1716">
            <w:pPr>
              <w:rPr>
                <w:rFonts w:ascii="Calibri" w:eastAsia="Times New Roman" w:hAnsi="Calibri"/>
                <w:b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b/>
                <w:color w:val="000000"/>
              </w:rPr>
              <w:t>Genes dysregulated in brain only</w:t>
            </w:r>
          </w:p>
        </w:tc>
      </w:tr>
      <w:tr w:rsidR="002E1716" w:rsidRPr="000B7E99" w14:paraId="583A4A8A" w14:textId="19FB01F5" w:rsidTr="00BB766B">
        <w:tc>
          <w:tcPr>
            <w:tcW w:w="680" w:type="pct"/>
            <w:shd w:val="clear" w:color="auto" w:fill="auto"/>
          </w:tcPr>
          <w:p w14:paraId="64277181" w14:textId="5AE9800B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MT2A</w:t>
            </w:r>
          </w:p>
        </w:tc>
        <w:tc>
          <w:tcPr>
            <w:tcW w:w="3270" w:type="pct"/>
            <w:shd w:val="clear" w:color="auto" w:fill="auto"/>
          </w:tcPr>
          <w:p w14:paraId="56442516" w14:textId="3BE9ED1A" w:rsidR="000B7E99" w:rsidRPr="00094175" w:rsidRDefault="002E1716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M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etallothionein 2A</w:t>
            </w:r>
          </w:p>
        </w:tc>
        <w:tc>
          <w:tcPr>
            <w:tcW w:w="520" w:type="pct"/>
            <w:shd w:val="clear" w:color="auto" w:fill="auto"/>
          </w:tcPr>
          <w:p w14:paraId="57735511" w14:textId="3E3BE50D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0678</w:t>
            </w:r>
          </w:p>
        </w:tc>
        <w:tc>
          <w:tcPr>
            <w:tcW w:w="530" w:type="pct"/>
            <w:shd w:val="clear" w:color="auto" w:fill="auto"/>
          </w:tcPr>
          <w:p w14:paraId="4D86D378" w14:textId="5B5CA13F" w:rsidR="000B7E99" w:rsidRPr="00094175" w:rsidRDefault="000B7E99" w:rsidP="00BB766B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&lt;2.10E-07</w:t>
            </w:r>
          </w:p>
        </w:tc>
      </w:tr>
      <w:tr w:rsidR="002E1716" w:rsidRPr="000B7E99" w14:paraId="286C5789" w14:textId="486B76AA" w:rsidTr="00BB766B">
        <w:tc>
          <w:tcPr>
            <w:tcW w:w="680" w:type="pct"/>
            <w:shd w:val="clear" w:color="auto" w:fill="auto"/>
          </w:tcPr>
          <w:p w14:paraId="751B03C3" w14:textId="3D957158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CEBPD</w:t>
            </w:r>
          </w:p>
        </w:tc>
        <w:tc>
          <w:tcPr>
            <w:tcW w:w="3270" w:type="pct"/>
            <w:shd w:val="clear" w:color="auto" w:fill="auto"/>
          </w:tcPr>
          <w:p w14:paraId="7C994CB1" w14:textId="7F6A10DD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CCAAT/enhancer binding protein (C/EBP) delta</w:t>
            </w:r>
          </w:p>
        </w:tc>
        <w:tc>
          <w:tcPr>
            <w:tcW w:w="520" w:type="pct"/>
            <w:shd w:val="clear" w:color="auto" w:fill="auto"/>
          </w:tcPr>
          <w:p w14:paraId="74124ADF" w14:textId="75DBADC2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121</w:t>
            </w:r>
          </w:p>
        </w:tc>
        <w:tc>
          <w:tcPr>
            <w:tcW w:w="530" w:type="pct"/>
            <w:shd w:val="clear" w:color="auto" w:fill="auto"/>
          </w:tcPr>
          <w:p w14:paraId="5DB429F4" w14:textId="037826D6" w:rsidR="000B7E99" w:rsidRPr="00094175" w:rsidRDefault="000B7E99" w:rsidP="00BB766B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&lt;2.10E-07</w:t>
            </w:r>
          </w:p>
        </w:tc>
      </w:tr>
      <w:tr w:rsidR="002E1716" w:rsidRPr="000B7E99" w14:paraId="1FA79E81" w14:textId="63BA5971" w:rsidTr="00BB766B">
        <w:tc>
          <w:tcPr>
            <w:tcW w:w="680" w:type="pct"/>
            <w:shd w:val="clear" w:color="auto" w:fill="auto"/>
          </w:tcPr>
          <w:p w14:paraId="2107B367" w14:textId="76BC4533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MT1X</w:t>
            </w:r>
          </w:p>
        </w:tc>
        <w:tc>
          <w:tcPr>
            <w:tcW w:w="3270" w:type="pct"/>
            <w:shd w:val="clear" w:color="auto" w:fill="auto"/>
          </w:tcPr>
          <w:p w14:paraId="3F7A482A" w14:textId="7BC135FE" w:rsidR="000B7E99" w:rsidRPr="00094175" w:rsidRDefault="002E1716" w:rsidP="00BB766B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M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etallothionein 1X</w:t>
            </w:r>
          </w:p>
        </w:tc>
        <w:tc>
          <w:tcPr>
            <w:tcW w:w="520" w:type="pct"/>
            <w:shd w:val="clear" w:color="auto" w:fill="auto"/>
          </w:tcPr>
          <w:p w14:paraId="512F539D" w14:textId="088B7FB6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457</w:t>
            </w:r>
          </w:p>
        </w:tc>
        <w:tc>
          <w:tcPr>
            <w:tcW w:w="530" w:type="pct"/>
            <w:shd w:val="clear" w:color="auto" w:fill="auto"/>
          </w:tcPr>
          <w:p w14:paraId="7F064227" w14:textId="64CFD5F9" w:rsidR="000B7E99" w:rsidRPr="00094175" w:rsidRDefault="000B7E99" w:rsidP="00BB766B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&lt;2.10E-07</w:t>
            </w:r>
          </w:p>
        </w:tc>
      </w:tr>
      <w:tr w:rsidR="002E1716" w:rsidRPr="000B7E99" w14:paraId="73FA21FB" w14:textId="2E24C6E8" w:rsidTr="00BB766B">
        <w:tc>
          <w:tcPr>
            <w:tcW w:w="680" w:type="pct"/>
            <w:shd w:val="clear" w:color="auto" w:fill="auto"/>
          </w:tcPr>
          <w:p w14:paraId="0CB0C173" w14:textId="4A684395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IFITM3</w:t>
            </w:r>
          </w:p>
        </w:tc>
        <w:tc>
          <w:tcPr>
            <w:tcW w:w="3270" w:type="pct"/>
            <w:shd w:val="clear" w:color="auto" w:fill="auto"/>
          </w:tcPr>
          <w:p w14:paraId="0C375C45" w14:textId="6B5B2194" w:rsidR="000B7E99" w:rsidRPr="00094175" w:rsidRDefault="002E1716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I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nterferon induced transmembrane protein 3</w:t>
            </w:r>
          </w:p>
        </w:tc>
        <w:tc>
          <w:tcPr>
            <w:tcW w:w="520" w:type="pct"/>
            <w:shd w:val="clear" w:color="auto" w:fill="auto"/>
          </w:tcPr>
          <w:p w14:paraId="35C6E044" w14:textId="3A4CE3F2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9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92</w:t>
            </w:r>
          </w:p>
        </w:tc>
        <w:tc>
          <w:tcPr>
            <w:tcW w:w="530" w:type="pct"/>
            <w:shd w:val="clear" w:color="auto" w:fill="auto"/>
          </w:tcPr>
          <w:p w14:paraId="53EF8C1F" w14:textId="7521648F" w:rsidR="000B7E99" w:rsidRPr="00094175" w:rsidRDefault="000B7E99" w:rsidP="00BB766B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&lt;2.10E-07</w:t>
            </w:r>
          </w:p>
        </w:tc>
      </w:tr>
      <w:tr w:rsidR="002E1716" w:rsidRPr="000B7E99" w14:paraId="55A81BAC" w14:textId="27DF52EF" w:rsidTr="00BB766B">
        <w:tc>
          <w:tcPr>
            <w:tcW w:w="680" w:type="pct"/>
            <w:shd w:val="clear" w:color="auto" w:fill="auto"/>
          </w:tcPr>
          <w:p w14:paraId="55771D33" w14:textId="375C79A9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NFKBIA</w:t>
            </w:r>
          </w:p>
        </w:tc>
        <w:tc>
          <w:tcPr>
            <w:tcW w:w="3270" w:type="pct"/>
            <w:shd w:val="clear" w:color="auto" w:fill="auto"/>
          </w:tcPr>
          <w:p w14:paraId="7AEC06CF" w14:textId="3C91A12E" w:rsidR="000B7E99" w:rsidRPr="00094175" w:rsidRDefault="002E1716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N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uclear factor of kappa light polypeptide gene enhancer in B-c</w:t>
            </w:r>
            <w:r w:rsidR="00C45781">
              <w:rPr>
                <w:rFonts w:ascii="Calibri" w:eastAsia="Times New Roman" w:hAnsi="Calibri"/>
                <w:color w:val="000000"/>
                <w:sz w:val="22"/>
              </w:rPr>
              <w:t>ells inhibitor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 xml:space="preserve"> alpha</w:t>
            </w:r>
          </w:p>
        </w:tc>
        <w:tc>
          <w:tcPr>
            <w:tcW w:w="520" w:type="pct"/>
            <w:shd w:val="clear" w:color="auto" w:fill="auto"/>
          </w:tcPr>
          <w:p w14:paraId="08E9FA89" w14:textId="0FE0838A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NA</w:t>
            </w:r>
          </w:p>
        </w:tc>
        <w:tc>
          <w:tcPr>
            <w:tcW w:w="530" w:type="pct"/>
            <w:shd w:val="clear" w:color="auto" w:fill="auto"/>
          </w:tcPr>
          <w:p w14:paraId="3D7D7437" w14:textId="4936EF0E" w:rsidR="000B7E99" w:rsidRPr="00094175" w:rsidRDefault="000B7E99" w:rsidP="00BB766B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&lt;2.10E-07</w:t>
            </w:r>
          </w:p>
        </w:tc>
      </w:tr>
      <w:tr w:rsidR="002E1716" w:rsidRPr="000B7E99" w14:paraId="4079B763" w14:textId="10E03035" w:rsidTr="00BB766B">
        <w:tc>
          <w:tcPr>
            <w:tcW w:w="680" w:type="pct"/>
            <w:shd w:val="clear" w:color="auto" w:fill="auto"/>
          </w:tcPr>
          <w:p w14:paraId="35DED40D" w14:textId="577D672D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SRGN</w:t>
            </w:r>
          </w:p>
        </w:tc>
        <w:tc>
          <w:tcPr>
            <w:tcW w:w="3270" w:type="pct"/>
            <w:shd w:val="clear" w:color="auto" w:fill="auto"/>
          </w:tcPr>
          <w:p w14:paraId="3E4F4258" w14:textId="6591BA72" w:rsidR="000B7E99" w:rsidRPr="00094175" w:rsidRDefault="002E1716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S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erglycin</w:t>
            </w:r>
          </w:p>
        </w:tc>
        <w:tc>
          <w:tcPr>
            <w:tcW w:w="520" w:type="pct"/>
            <w:shd w:val="clear" w:color="auto" w:fill="auto"/>
          </w:tcPr>
          <w:p w14:paraId="29966B86" w14:textId="57665172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302</w:t>
            </w:r>
          </w:p>
        </w:tc>
        <w:tc>
          <w:tcPr>
            <w:tcW w:w="530" w:type="pct"/>
            <w:shd w:val="clear" w:color="auto" w:fill="auto"/>
          </w:tcPr>
          <w:p w14:paraId="03A62D03" w14:textId="0D451055" w:rsidR="000B7E99" w:rsidRPr="00094175" w:rsidRDefault="000B7E99" w:rsidP="00BB766B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2.17E-05</w:t>
            </w:r>
          </w:p>
        </w:tc>
      </w:tr>
      <w:tr w:rsidR="002E1716" w:rsidRPr="000B7E99" w14:paraId="16058A49" w14:textId="191971B5" w:rsidTr="00BB766B">
        <w:tc>
          <w:tcPr>
            <w:tcW w:w="680" w:type="pct"/>
            <w:shd w:val="clear" w:color="auto" w:fill="auto"/>
          </w:tcPr>
          <w:p w14:paraId="1378A2AD" w14:textId="1466E5CA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ELK1</w:t>
            </w:r>
          </w:p>
        </w:tc>
        <w:tc>
          <w:tcPr>
            <w:tcW w:w="3270" w:type="pct"/>
            <w:shd w:val="clear" w:color="auto" w:fill="auto"/>
          </w:tcPr>
          <w:p w14:paraId="7DBE1B72" w14:textId="2A0C575D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ELK1</w:t>
            </w:r>
            <w:r w:rsidR="00407D2F" w:rsidRPr="00094175">
              <w:rPr>
                <w:rFonts w:ascii="Calibri" w:eastAsia="Times New Roman" w:hAnsi="Calibri"/>
                <w:color w:val="000000"/>
                <w:sz w:val="22"/>
              </w:rPr>
              <w:t>,</w:t>
            </w:r>
            <w:r w:rsidRPr="00094175">
              <w:rPr>
                <w:rFonts w:ascii="Calibri" w:eastAsia="Times New Roman" w:hAnsi="Calibri"/>
                <w:color w:val="000000"/>
                <w:sz w:val="22"/>
              </w:rPr>
              <w:t xml:space="preserve"> member of ETS oncogene family</w:t>
            </w:r>
          </w:p>
        </w:tc>
        <w:tc>
          <w:tcPr>
            <w:tcW w:w="520" w:type="pct"/>
            <w:shd w:val="clear" w:color="auto" w:fill="auto"/>
          </w:tcPr>
          <w:p w14:paraId="609B8EF9" w14:textId="161CDE68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0708</w:t>
            </w:r>
          </w:p>
        </w:tc>
        <w:tc>
          <w:tcPr>
            <w:tcW w:w="530" w:type="pct"/>
            <w:shd w:val="clear" w:color="auto" w:fill="auto"/>
          </w:tcPr>
          <w:p w14:paraId="002BE747" w14:textId="07E1B3F1" w:rsidR="000B7E99" w:rsidRPr="00094175" w:rsidRDefault="000B7E99" w:rsidP="00BB766B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3.03E-05</w:t>
            </w:r>
          </w:p>
        </w:tc>
      </w:tr>
      <w:tr w:rsidR="002E1716" w:rsidRPr="000B7E99" w14:paraId="00C13291" w14:textId="2F543CF3" w:rsidTr="00BB766B">
        <w:tc>
          <w:tcPr>
            <w:tcW w:w="680" w:type="pct"/>
            <w:shd w:val="clear" w:color="auto" w:fill="auto"/>
          </w:tcPr>
          <w:p w14:paraId="4EF3F9C1" w14:textId="7DC002D9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S100A10</w:t>
            </w:r>
          </w:p>
        </w:tc>
        <w:tc>
          <w:tcPr>
            <w:tcW w:w="3270" w:type="pct"/>
            <w:shd w:val="clear" w:color="auto" w:fill="auto"/>
          </w:tcPr>
          <w:p w14:paraId="26EC386F" w14:textId="375A7BF0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S100 calcium binding protein A10</w:t>
            </w:r>
          </w:p>
        </w:tc>
        <w:tc>
          <w:tcPr>
            <w:tcW w:w="520" w:type="pct"/>
            <w:shd w:val="clear" w:color="auto" w:fill="auto"/>
          </w:tcPr>
          <w:p w14:paraId="13F5E4BB" w14:textId="19524C47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136</w:t>
            </w:r>
          </w:p>
        </w:tc>
        <w:tc>
          <w:tcPr>
            <w:tcW w:w="530" w:type="pct"/>
            <w:shd w:val="clear" w:color="auto" w:fill="auto"/>
          </w:tcPr>
          <w:p w14:paraId="4DB30BEC" w14:textId="32A99943" w:rsidR="000B7E99" w:rsidRPr="00094175" w:rsidRDefault="004D017C" w:rsidP="00BB766B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22E-04</w:t>
            </w:r>
          </w:p>
        </w:tc>
      </w:tr>
      <w:tr w:rsidR="002E1716" w:rsidRPr="000B7E99" w14:paraId="3FC9C51F" w14:textId="68DD3632" w:rsidTr="00BB766B">
        <w:tc>
          <w:tcPr>
            <w:tcW w:w="680" w:type="pct"/>
            <w:shd w:val="clear" w:color="auto" w:fill="auto"/>
          </w:tcPr>
          <w:p w14:paraId="514ADB3E" w14:textId="42AC3E16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ABL1</w:t>
            </w:r>
          </w:p>
        </w:tc>
        <w:tc>
          <w:tcPr>
            <w:tcW w:w="3270" w:type="pct"/>
            <w:shd w:val="clear" w:color="auto" w:fill="auto"/>
          </w:tcPr>
          <w:p w14:paraId="0D80804B" w14:textId="5CEFF5F3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c-abl oncogene 1</w:t>
            </w:r>
            <w:r w:rsidR="00407D2F" w:rsidRPr="00094175">
              <w:rPr>
                <w:rFonts w:ascii="Calibri" w:eastAsia="Times New Roman" w:hAnsi="Calibri"/>
                <w:color w:val="000000"/>
                <w:sz w:val="22"/>
              </w:rPr>
              <w:t>,</w:t>
            </w:r>
            <w:r w:rsidRPr="00094175">
              <w:rPr>
                <w:rFonts w:ascii="Calibri" w:eastAsia="Times New Roman" w:hAnsi="Calibri"/>
                <w:color w:val="000000"/>
                <w:sz w:val="22"/>
              </w:rPr>
              <w:t xml:space="preserve"> non-receptor tyrosine kinase</w:t>
            </w:r>
          </w:p>
        </w:tc>
        <w:tc>
          <w:tcPr>
            <w:tcW w:w="520" w:type="pct"/>
            <w:shd w:val="clear" w:color="auto" w:fill="auto"/>
          </w:tcPr>
          <w:p w14:paraId="5720770A" w14:textId="0DB3D7B5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485</w:t>
            </w:r>
          </w:p>
        </w:tc>
        <w:tc>
          <w:tcPr>
            <w:tcW w:w="530" w:type="pct"/>
            <w:shd w:val="clear" w:color="auto" w:fill="auto"/>
          </w:tcPr>
          <w:p w14:paraId="097517B9" w14:textId="1E1A8F16" w:rsidR="000B7E99" w:rsidRPr="00094175" w:rsidRDefault="004D017C" w:rsidP="00BB766B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6.79E-03</w:t>
            </w:r>
          </w:p>
        </w:tc>
      </w:tr>
      <w:tr w:rsidR="002E1716" w:rsidRPr="000B7E99" w14:paraId="6E1F9D86" w14:textId="6C1BDBD6" w:rsidTr="00BB766B">
        <w:tc>
          <w:tcPr>
            <w:tcW w:w="680" w:type="pct"/>
            <w:shd w:val="clear" w:color="auto" w:fill="auto"/>
          </w:tcPr>
          <w:p w14:paraId="2022B251" w14:textId="1AAE730B" w:rsidR="000B7E99" w:rsidRPr="00094175" w:rsidRDefault="00702FEA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>
              <w:rPr>
                <w:rFonts w:ascii="Calibri" w:eastAsia="Times New Roman" w:hAnsi="Calibri"/>
                <w:i/>
                <w:color w:val="000000"/>
                <w:sz w:val="22"/>
              </w:rPr>
              <w:t>ADGRE1</w:t>
            </w:r>
          </w:p>
        </w:tc>
        <w:tc>
          <w:tcPr>
            <w:tcW w:w="3270" w:type="pct"/>
            <w:shd w:val="clear" w:color="auto" w:fill="auto"/>
          </w:tcPr>
          <w:p w14:paraId="7B717D43" w14:textId="0774A870" w:rsidR="000B7E99" w:rsidRPr="00094175" w:rsidRDefault="00702FEA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Adhesion G protein-coupled receptor E1</w:t>
            </w:r>
          </w:p>
        </w:tc>
        <w:tc>
          <w:tcPr>
            <w:tcW w:w="520" w:type="pct"/>
            <w:shd w:val="clear" w:color="auto" w:fill="auto"/>
          </w:tcPr>
          <w:p w14:paraId="39373F64" w14:textId="2B10076D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429</w:t>
            </w:r>
          </w:p>
        </w:tc>
        <w:tc>
          <w:tcPr>
            <w:tcW w:w="530" w:type="pct"/>
            <w:shd w:val="clear" w:color="auto" w:fill="auto"/>
          </w:tcPr>
          <w:p w14:paraId="03CD9376" w14:textId="1296F73E" w:rsidR="000B7E99" w:rsidRPr="00094175" w:rsidRDefault="004D017C" w:rsidP="00BB766B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18E-02</w:t>
            </w:r>
          </w:p>
        </w:tc>
      </w:tr>
      <w:tr w:rsidR="002E1716" w:rsidRPr="000B7E99" w14:paraId="305AF207" w14:textId="009ECCF2" w:rsidTr="00BB766B">
        <w:tc>
          <w:tcPr>
            <w:tcW w:w="680" w:type="pct"/>
            <w:shd w:val="clear" w:color="auto" w:fill="auto"/>
          </w:tcPr>
          <w:p w14:paraId="2C0015FE" w14:textId="0356CC93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PPT1</w:t>
            </w:r>
          </w:p>
        </w:tc>
        <w:tc>
          <w:tcPr>
            <w:tcW w:w="3270" w:type="pct"/>
            <w:shd w:val="clear" w:color="auto" w:fill="auto"/>
          </w:tcPr>
          <w:p w14:paraId="1A587A68" w14:textId="4EF03198" w:rsidR="000B7E99" w:rsidRPr="00094175" w:rsidRDefault="002E1716" w:rsidP="00BB766B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P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almitoyl-protein thioesterase 1</w:t>
            </w:r>
          </w:p>
        </w:tc>
        <w:tc>
          <w:tcPr>
            <w:tcW w:w="520" w:type="pct"/>
            <w:shd w:val="clear" w:color="auto" w:fill="auto"/>
          </w:tcPr>
          <w:p w14:paraId="4F5CA60C" w14:textId="4C1054DB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44</w:t>
            </w:r>
            <w:r w:rsidRPr="00094175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530" w:type="pct"/>
            <w:shd w:val="clear" w:color="auto" w:fill="auto"/>
          </w:tcPr>
          <w:p w14:paraId="6729006E" w14:textId="1EE0424F" w:rsidR="000B7E99" w:rsidRPr="00094175" w:rsidRDefault="004D017C" w:rsidP="00BB766B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35E-02</w:t>
            </w:r>
          </w:p>
        </w:tc>
      </w:tr>
      <w:tr w:rsidR="002E1716" w:rsidRPr="000B7E99" w14:paraId="65BAF728" w14:textId="2B0275B9" w:rsidTr="00BB766B">
        <w:tc>
          <w:tcPr>
            <w:tcW w:w="680" w:type="pct"/>
            <w:shd w:val="clear" w:color="auto" w:fill="auto"/>
          </w:tcPr>
          <w:p w14:paraId="174FA6B4" w14:textId="4DD387C8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HLA-C</w:t>
            </w:r>
          </w:p>
        </w:tc>
        <w:tc>
          <w:tcPr>
            <w:tcW w:w="3270" w:type="pct"/>
            <w:shd w:val="clear" w:color="auto" w:fill="auto"/>
          </w:tcPr>
          <w:p w14:paraId="52DCB5CC" w14:textId="1B64053F" w:rsidR="000B7E99" w:rsidRPr="00094175" w:rsidRDefault="002E1716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M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 xml:space="preserve">ajor </w:t>
            </w:r>
            <w:r w:rsidRPr="00094175">
              <w:rPr>
                <w:rFonts w:ascii="Calibri" w:eastAsia="Times New Roman" w:hAnsi="Calibri"/>
                <w:color w:val="000000"/>
                <w:sz w:val="22"/>
              </w:rPr>
              <w:t>H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 xml:space="preserve">istocompatibility </w:t>
            </w:r>
            <w:r w:rsidRPr="00094175">
              <w:rPr>
                <w:rFonts w:ascii="Calibri" w:eastAsia="Times New Roman" w:hAnsi="Calibri"/>
                <w:color w:val="000000"/>
                <w:sz w:val="22"/>
              </w:rPr>
              <w:t>C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omplex class I C</w:t>
            </w:r>
          </w:p>
        </w:tc>
        <w:tc>
          <w:tcPr>
            <w:tcW w:w="520" w:type="pct"/>
            <w:shd w:val="clear" w:color="auto" w:fill="auto"/>
          </w:tcPr>
          <w:p w14:paraId="4995DDCC" w14:textId="0CE0C9C6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916</w:t>
            </w:r>
          </w:p>
        </w:tc>
        <w:tc>
          <w:tcPr>
            <w:tcW w:w="530" w:type="pct"/>
            <w:shd w:val="clear" w:color="auto" w:fill="auto"/>
          </w:tcPr>
          <w:p w14:paraId="186AFF85" w14:textId="53F120FD" w:rsidR="000B7E99" w:rsidRPr="00094175" w:rsidRDefault="004D017C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39E-02</w:t>
            </w:r>
          </w:p>
        </w:tc>
      </w:tr>
      <w:tr w:rsidR="002E1716" w:rsidRPr="000B7E99" w14:paraId="308B7FD6" w14:textId="5BD94577" w:rsidTr="00BB766B">
        <w:tc>
          <w:tcPr>
            <w:tcW w:w="680" w:type="pct"/>
            <w:shd w:val="clear" w:color="auto" w:fill="auto"/>
          </w:tcPr>
          <w:p w14:paraId="6FDDF1A0" w14:textId="59D7E786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IL1B</w:t>
            </w:r>
          </w:p>
        </w:tc>
        <w:tc>
          <w:tcPr>
            <w:tcW w:w="3270" w:type="pct"/>
            <w:shd w:val="clear" w:color="auto" w:fill="auto"/>
          </w:tcPr>
          <w:p w14:paraId="779ED9A1" w14:textId="10436712" w:rsidR="000B7E99" w:rsidRPr="00094175" w:rsidRDefault="002E1716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I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nterleukin 1 beta</w:t>
            </w:r>
          </w:p>
        </w:tc>
        <w:tc>
          <w:tcPr>
            <w:tcW w:w="520" w:type="pct"/>
            <w:shd w:val="clear" w:color="auto" w:fill="auto"/>
          </w:tcPr>
          <w:p w14:paraId="3A7B96A3" w14:textId="64DD77CC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117</w:t>
            </w:r>
          </w:p>
        </w:tc>
        <w:tc>
          <w:tcPr>
            <w:tcW w:w="530" w:type="pct"/>
            <w:shd w:val="clear" w:color="auto" w:fill="auto"/>
          </w:tcPr>
          <w:p w14:paraId="394AD041" w14:textId="3F341BB7" w:rsidR="000B7E99" w:rsidRPr="00094175" w:rsidRDefault="004D017C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83E-02</w:t>
            </w:r>
          </w:p>
        </w:tc>
      </w:tr>
      <w:tr w:rsidR="002E1716" w:rsidRPr="000B7E99" w14:paraId="69539601" w14:textId="06242848" w:rsidTr="00BB766B"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</w:tcPr>
          <w:p w14:paraId="7E7854A1" w14:textId="26A49D86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SLC6A4</w:t>
            </w:r>
          </w:p>
        </w:tc>
        <w:tc>
          <w:tcPr>
            <w:tcW w:w="3270" w:type="pct"/>
            <w:tcBorders>
              <w:bottom w:val="single" w:sz="4" w:space="0" w:color="auto"/>
            </w:tcBorders>
            <w:shd w:val="clear" w:color="auto" w:fill="auto"/>
          </w:tcPr>
          <w:p w14:paraId="0FCAC1A9" w14:textId="7C52684B" w:rsidR="000B7E99" w:rsidRPr="00094175" w:rsidRDefault="002E1716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S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 xml:space="preserve">olute carrier family </w:t>
            </w:r>
            <w:r w:rsidR="00402E83"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 xml:space="preserve"> member 4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</w:tcPr>
          <w:p w14:paraId="14602AF3" w14:textId="6F9C3BDB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744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</w:tcPr>
          <w:p w14:paraId="3429FD64" w14:textId="107EA766" w:rsidR="000B7E99" w:rsidRPr="00094175" w:rsidRDefault="004D017C" w:rsidP="00BB766B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4.96E-02</w:t>
            </w:r>
          </w:p>
        </w:tc>
      </w:tr>
      <w:tr w:rsidR="00094175" w:rsidRPr="000B7E99" w14:paraId="6CE834E6" w14:textId="77777777" w:rsidTr="00094175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0041C6" w14:textId="67352969" w:rsidR="00094175" w:rsidRPr="00094175" w:rsidRDefault="00094175" w:rsidP="002E1716">
            <w:pPr>
              <w:rPr>
                <w:rFonts w:ascii="Calibri" w:eastAsia="Times New Roman" w:hAnsi="Calibri"/>
                <w:b/>
                <w:color w:val="000000"/>
                <w:sz w:val="22"/>
              </w:rPr>
            </w:pPr>
            <w:r w:rsidRPr="00094175">
              <w:rPr>
                <w:rFonts w:ascii="Calibri" w:eastAsia="Times New Roman" w:hAnsi="Calibri"/>
                <w:b/>
                <w:color w:val="000000"/>
              </w:rPr>
              <w:t>Reference genes</w:t>
            </w:r>
            <w:r w:rsidR="00A7320D">
              <w:rPr>
                <w:rFonts w:ascii="Calibri" w:eastAsia="Times New Roman" w:hAnsi="Calibri"/>
                <w:b/>
                <w:color w:val="000000"/>
              </w:rPr>
              <w:t xml:space="preserve"> for RT-qPCR</w:t>
            </w:r>
          </w:p>
        </w:tc>
      </w:tr>
      <w:tr w:rsidR="002E1716" w:rsidRPr="000B7E99" w14:paraId="1346122B" w14:textId="24925876" w:rsidTr="00BB766B">
        <w:tc>
          <w:tcPr>
            <w:tcW w:w="680" w:type="pct"/>
            <w:shd w:val="clear" w:color="auto" w:fill="auto"/>
          </w:tcPr>
          <w:p w14:paraId="46610693" w14:textId="017BF7F7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GAPDH</w:t>
            </w:r>
          </w:p>
        </w:tc>
        <w:tc>
          <w:tcPr>
            <w:tcW w:w="3270" w:type="pct"/>
            <w:shd w:val="clear" w:color="auto" w:fill="auto"/>
          </w:tcPr>
          <w:p w14:paraId="21140C7D" w14:textId="74060421" w:rsidR="000B7E99" w:rsidRPr="00094175" w:rsidRDefault="002E1716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G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lyceraldehyde-3-phosphate dehydrogenase</w:t>
            </w:r>
          </w:p>
        </w:tc>
        <w:tc>
          <w:tcPr>
            <w:tcW w:w="520" w:type="pct"/>
            <w:shd w:val="clear" w:color="auto" w:fill="auto"/>
          </w:tcPr>
          <w:p w14:paraId="0A70A4CE" w14:textId="0DF0C910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438</w:t>
            </w:r>
          </w:p>
        </w:tc>
        <w:tc>
          <w:tcPr>
            <w:tcW w:w="530" w:type="pct"/>
            <w:shd w:val="clear" w:color="auto" w:fill="auto"/>
          </w:tcPr>
          <w:p w14:paraId="1D585AF2" w14:textId="59C06CF3" w:rsidR="000B7E99" w:rsidRPr="00094175" w:rsidRDefault="004D017C" w:rsidP="00BB766B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502</w:t>
            </w:r>
          </w:p>
        </w:tc>
      </w:tr>
      <w:tr w:rsidR="002E1716" w:rsidRPr="000B7E99" w14:paraId="6B2E2FB8" w14:textId="61A5B29B" w:rsidTr="00BB766B">
        <w:tc>
          <w:tcPr>
            <w:tcW w:w="680" w:type="pct"/>
            <w:shd w:val="clear" w:color="auto" w:fill="auto"/>
          </w:tcPr>
          <w:p w14:paraId="13136C4B" w14:textId="26F8CA8C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MBD4</w:t>
            </w:r>
          </w:p>
        </w:tc>
        <w:tc>
          <w:tcPr>
            <w:tcW w:w="3270" w:type="pct"/>
            <w:shd w:val="clear" w:color="auto" w:fill="auto"/>
          </w:tcPr>
          <w:p w14:paraId="5AB7EA6D" w14:textId="20CD7091" w:rsidR="000B7E99" w:rsidRPr="00094175" w:rsidRDefault="002E1716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M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ethyl-CpG binding domain protein 4</w:t>
            </w:r>
          </w:p>
        </w:tc>
        <w:tc>
          <w:tcPr>
            <w:tcW w:w="520" w:type="pct"/>
            <w:shd w:val="clear" w:color="auto" w:fill="auto"/>
          </w:tcPr>
          <w:p w14:paraId="2C2B798F" w14:textId="5B2C4A31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221</w:t>
            </w:r>
          </w:p>
        </w:tc>
        <w:tc>
          <w:tcPr>
            <w:tcW w:w="530" w:type="pct"/>
            <w:shd w:val="clear" w:color="auto" w:fill="auto"/>
          </w:tcPr>
          <w:p w14:paraId="2CC1C318" w14:textId="7141F92E" w:rsidR="000B7E99" w:rsidRPr="00094175" w:rsidRDefault="004D017C" w:rsidP="00BB766B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1.36E-02</w:t>
            </w:r>
          </w:p>
        </w:tc>
      </w:tr>
      <w:tr w:rsidR="002E1716" w:rsidRPr="000B7E99" w14:paraId="4BE007A1" w14:textId="206640F1" w:rsidTr="00BB766B">
        <w:tc>
          <w:tcPr>
            <w:tcW w:w="680" w:type="pct"/>
            <w:shd w:val="clear" w:color="auto" w:fill="auto"/>
          </w:tcPr>
          <w:p w14:paraId="4D944320" w14:textId="055CEC5D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DDX47</w:t>
            </w:r>
          </w:p>
        </w:tc>
        <w:tc>
          <w:tcPr>
            <w:tcW w:w="3270" w:type="pct"/>
            <w:shd w:val="clear" w:color="auto" w:fill="auto"/>
          </w:tcPr>
          <w:p w14:paraId="654FBF86" w14:textId="4C46FD97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DEAD (Asp-Glu-Ala-Asp) box polypeptide 47</w:t>
            </w:r>
          </w:p>
        </w:tc>
        <w:tc>
          <w:tcPr>
            <w:tcW w:w="520" w:type="pct"/>
            <w:shd w:val="clear" w:color="auto" w:fill="auto"/>
          </w:tcPr>
          <w:p w14:paraId="194CB251" w14:textId="4D5BF153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136</w:t>
            </w:r>
          </w:p>
        </w:tc>
        <w:tc>
          <w:tcPr>
            <w:tcW w:w="530" w:type="pct"/>
            <w:shd w:val="clear" w:color="auto" w:fill="auto"/>
          </w:tcPr>
          <w:p w14:paraId="0DD6337F" w14:textId="2E612692" w:rsidR="000B7E99" w:rsidRPr="00094175" w:rsidRDefault="000B7E99" w:rsidP="00BB766B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NA</w:t>
            </w:r>
          </w:p>
        </w:tc>
      </w:tr>
      <w:tr w:rsidR="002E1716" w:rsidRPr="000B7E99" w14:paraId="719AB87B" w14:textId="6D824FB9" w:rsidTr="00BB766B">
        <w:tc>
          <w:tcPr>
            <w:tcW w:w="680" w:type="pct"/>
            <w:shd w:val="clear" w:color="auto" w:fill="auto"/>
          </w:tcPr>
          <w:p w14:paraId="15EB3B72" w14:textId="498FE224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CRYL1</w:t>
            </w:r>
          </w:p>
        </w:tc>
        <w:tc>
          <w:tcPr>
            <w:tcW w:w="3270" w:type="pct"/>
            <w:shd w:val="clear" w:color="auto" w:fill="auto"/>
          </w:tcPr>
          <w:p w14:paraId="7C543AF5" w14:textId="39E1388E" w:rsidR="000B7E99" w:rsidRPr="00094175" w:rsidRDefault="000B7E99" w:rsidP="00BB766B">
            <w:pPr>
              <w:rPr>
                <w:rFonts w:ascii="Calibri" w:eastAsia="Times New Roman" w:hAnsi="Calibri" w:cs="Arial"/>
                <w:sz w:val="22"/>
                <w:lang w:val="en-GB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 xml:space="preserve">Crystallin </w:t>
            </w:r>
            <w:r w:rsidR="009E5E1D" w:rsidRPr="00094175">
              <w:rPr>
                <w:rFonts w:ascii="Calibri" w:eastAsia="Times New Roman" w:hAnsi="Calibri"/>
                <w:color w:val="000000"/>
                <w:sz w:val="22"/>
              </w:rPr>
              <w:t>l</w:t>
            </w:r>
            <w:r w:rsidRPr="00094175">
              <w:rPr>
                <w:rFonts w:ascii="Calibri" w:eastAsia="Times New Roman" w:hAnsi="Calibri"/>
                <w:color w:val="000000"/>
                <w:sz w:val="22"/>
              </w:rPr>
              <w:t>amda 1</w:t>
            </w:r>
          </w:p>
        </w:tc>
        <w:tc>
          <w:tcPr>
            <w:tcW w:w="520" w:type="pct"/>
            <w:shd w:val="clear" w:color="auto" w:fill="auto"/>
          </w:tcPr>
          <w:p w14:paraId="4666D233" w14:textId="49B9561A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439</w:t>
            </w:r>
          </w:p>
        </w:tc>
        <w:tc>
          <w:tcPr>
            <w:tcW w:w="530" w:type="pct"/>
            <w:shd w:val="clear" w:color="auto" w:fill="auto"/>
          </w:tcPr>
          <w:p w14:paraId="3B395C13" w14:textId="60117A91" w:rsidR="000B7E99" w:rsidRPr="00094175" w:rsidRDefault="000B7E99" w:rsidP="00BB766B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NA</w:t>
            </w:r>
          </w:p>
        </w:tc>
      </w:tr>
      <w:tr w:rsidR="002E1716" w:rsidRPr="000B7E99" w14:paraId="6449D049" w14:textId="228E2616" w:rsidTr="00BB766B">
        <w:tc>
          <w:tcPr>
            <w:tcW w:w="680" w:type="pct"/>
            <w:tcBorders>
              <w:bottom w:val="single" w:sz="12" w:space="0" w:color="auto"/>
            </w:tcBorders>
            <w:shd w:val="clear" w:color="auto" w:fill="auto"/>
          </w:tcPr>
          <w:p w14:paraId="24DA4305" w14:textId="343E190F" w:rsidR="000B7E99" w:rsidRPr="00094175" w:rsidRDefault="000B7E99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i/>
                <w:color w:val="000000"/>
                <w:sz w:val="22"/>
              </w:rPr>
              <w:t>SV2A</w:t>
            </w:r>
          </w:p>
        </w:tc>
        <w:tc>
          <w:tcPr>
            <w:tcW w:w="3270" w:type="pct"/>
            <w:tcBorders>
              <w:bottom w:val="single" w:sz="12" w:space="0" w:color="auto"/>
            </w:tcBorders>
            <w:shd w:val="clear" w:color="auto" w:fill="auto"/>
          </w:tcPr>
          <w:p w14:paraId="4B3B313D" w14:textId="1204D766" w:rsidR="000B7E99" w:rsidRPr="00094175" w:rsidRDefault="002E1716" w:rsidP="00BB766B">
            <w:pPr>
              <w:rPr>
                <w:rFonts w:ascii="Calibri" w:eastAsia="Times New Roman" w:hAnsi="Calibri" w:cs="Arial"/>
                <w:i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S</w:t>
            </w:r>
            <w:r w:rsidR="000B7E99" w:rsidRPr="00094175">
              <w:rPr>
                <w:rFonts w:ascii="Calibri" w:eastAsia="Times New Roman" w:hAnsi="Calibri"/>
                <w:color w:val="000000"/>
                <w:sz w:val="22"/>
              </w:rPr>
              <w:t>ynaptic vesicle glycoprotein 2A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shd w:val="clear" w:color="auto" w:fill="auto"/>
          </w:tcPr>
          <w:p w14:paraId="716C439E" w14:textId="62775E5D" w:rsidR="000B7E99" w:rsidRPr="00094175" w:rsidRDefault="000B7E99" w:rsidP="00BB766B">
            <w:pPr>
              <w:ind w:left="1" w:hanging="1"/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</w:t>
            </w:r>
            <w:r w:rsidR="004D017C" w:rsidRPr="00094175">
              <w:rPr>
                <w:rFonts w:ascii="Calibri" w:eastAsia="Times New Roman" w:hAnsi="Calibri"/>
                <w:color w:val="000000"/>
                <w:sz w:val="22"/>
              </w:rPr>
              <w:t>315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shd w:val="clear" w:color="auto" w:fill="auto"/>
          </w:tcPr>
          <w:p w14:paraId="4257E406" w14:textId="254B0102" w:rsidR="000B7E99" w:rsidRPr="00094175" w:rsidRDefault="004D017C" w:rsidP="00BB766B">
            <w:pPr>
              <w:rPr>
                <w:rFonts w:ascii="Calibri" w:eastAsia="Times New Roman" w:hAnsi="Calibri" w:cs="Arial"/>
                <w:sz w:val="22"/>
              </w:rPr>
            </w:pPr>
            <w:r w:rsidRPr="00094175">
              <w:rPr>
                <w:rFonts w:ascii="Calibri" w:eastAsia="Times New Roman" w:hAnsi="Calibri"/>
                <w:color w:val="000000"/>
                <w:sz w:val="22"/>
              </w:rPr>
              <w:t>0.453</w:t>
            </w:r>
          </w:p>
        </w:tc>
      </w:tr>
    </w:tbl>
    <w:p w14:paraId="200415EC" w14:textId="77777777" w:rsidR="006D51CC" w:rsidRDefault="006D51CC"/>
    <w:sectPr w:rsidR="006D51CC" w:rsidSect="007B50CD">
      <w:pgSz w:w="11900" w:h="16840"/>
      <w:pgMar w:top="1276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4CF"/>
    <w:rsid w:val="000069BE"/>
    <w:rsid w:val="00094175"/>
    <w:rsid w:val="000B7E99"/>
    <w:rsid w:val="000D783C"/>
    <w:rsid w:val="000F316B"/>
    <w:rsid w:val="000F62C5"/>
    <w:rsid w:val="002E1716"/>
    <w:rsid w:val="003D48C9"/>
    <w:rsid w:val="00402E83"/>
    <w:rsid w:val="00407D2F"/>
    <w:rsid w:val="004D017C"/>
    <w:rsid w:val="00577E24"/>
    <w:rsid w:val="00591E24"/>
    <w:rsid w:val="0062709E"/>
    <w:rsid w:val="00646A9D"/>
    <w:rsid w:val="00651BD1"/>
    <w:rsid w:val="006734BB"/>
    <w:rsid w:val="006D51CC"/>
    <w:rsid w:val="00702FEA"/>
    <w:rsid w:val="0071509D"/>
    <w:rsid w:val="00786A43"/>
    <w:rsid w:val="007A5875"/>
    <w:rsid w:val="007B50CD"/>
    <w:rsid w:val="009335FB"/>
    <w:rsid w:val="009757B1"/>
    <w:rsid w:val="00975A99"/>
    <w:rsid w:val="00985433"/>
    <w:rsid w:val="009C6F28"/>
    <w:rsid w:val="009D1025"/>
    <w:rsid w:val="009E5E1D"/>
    <w:rsid w:val="00A07657"/>
    <w:rsid w:val="00A20E37"/>
    <w:rsid w:val="00A47A64"/>
    <w:rsid w:val="00A664CF"/>
    <w:rsid w:val="00A7320D"/>
    <w:rsid w:val="00AD77E9"/>
    <w:rsid w:val="00B45006"/>
    <w:rsid w:val="00BA1667"/>
    <w:rsid w:val="00BB766B"/>
    <w:rsid w:val="00BE618E"/>
    <w:rsid w:val="00C45781"/>
    <w:rsid w:val="00C7412B"/>
    <w:rsid w:val="00D2403A"/>
    <w:rsid w:val="00D73ED5"/>
    <w:rsid w:val="00D9280F"/>
    <w:rsid w:val="00DB1AB4"/>
    <w:rsid w:val="00E85CAB"/>
    <w:rsid w:val="00EB1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479E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4CF"/>
    <w:rPr>
      <w:rFonts w:ascii="Times" w:eastAsia="Times" w:hAnsi="Times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4CF"/>
    <w:rPr>
      <w:rFonts w:ascii="Times" w:eastAsia="Times" w:hAnsi="Times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5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1997</Characters>
  <Application>Microsoft Macintosh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Chérif Ibrahim</dc:creator>
  <cp:keywords/>
  <dc:description/>
  <cp:lastModifiedBy>El Chérif Ibrahim</cp:lastModifiedBy>
  <cp:revision>3</cp:revision>
  <cp:lastPrinted>2016-02-10T07:26:00Z</cp:lastPrinted>
  <dcterms:created xsi:type="dcterms:W3CDTF">2017-05-18T19:03:00Z</dcterms:created>
  <dcterms:modified xsi:type="dcterms:W3CDTF">2017-05-18T19:03:00Z</dcterms:modified>
</cp:coreProperties>
</file>